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483" w:rsidRDefault="00102483" w:rsidP="00102483">
      <w:pPr>
        <w:rPr>
          <w:rFonts w:ascii="Times New Roman" w:hAnsi="Times New Roman" w:cs="Times New Roman"/>
          <w:szCs w:val="21"/>
        </w:rPr>
      </w:pPr>
    </w:p>
    <w:p w:rsidR="00102483" w:rsidRPr="00F630DD" w:rsidRDefault="00102483" w:rsidP="001024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="002D7505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630DD">
        <w:rPr>
          <w:rFonts w:ascii="Times New Roman" w:hAnsi="Times New Roman" w:cs="Times New Roman"/>
          <w:szCs w:val="21"/>
        </w:rPr>
        <w:t>Table</w:t>
      </w:r>
      <w:bookmarkStart w:id="0" w:name="_GoBack"/>
      <w:bookmarkEnd w:id="0"/>
      <w:r w:rsidRPr="00F630DD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The P value of the module in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networ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02483" w:rsidRPr="00470678" w:rsidTr="0068248E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Modul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630DD">
              <w:rPr>
                <w:rFonts w:ascii="Times New Roman" w:hAnsi="Times New Roman" w:cs="Times New Roman"/>
                <w:szCs w:val="21"/>
              </w:rPr>
              <w:t>numbe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102483" w:rsidRPr="00470678" w:rsidTr="0068248E">
        <w:tc>
          <w:tcPr>
            <w:tcW w:w="2840" w:type="dxa"/>
            <w:tcBorders>
              <w:top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darkgrey</w:t>
            </w:r>
            <w:proofErr w:type="spellEnd"/>
          </w:p>
        </w:tc>
        <w:tc>
          <w:tcPr>
            <w:tcW w:w="2841" w:type="dxa"/>
            <w:tcBorders>
              <w:top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859023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lightgreen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550082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cyan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664146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darkgreen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58132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salmon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501175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black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536799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brown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151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484428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saddlebrown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17012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skyblue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16707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lightcyan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00258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darkturquoise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00724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midnightblue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×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6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×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7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purple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05908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lightyellow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294196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069054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darkorange</w:t>
            </w:r>
            <w:proofErr w:type="spellEnd"/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142239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red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×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Pr="00F630D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5**</w:t>
            </w:r>
          </w:p>
        </w:tc>
      </w:tr>
      <w:tr w:rsidR="00102483" w:rsidRPr="00470678" w:rsidTr="0068248E">
        <w:tc>
          <w:tcPr>
            <w:tcW w:w="2840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turquoise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204</w:t>
            </w:r>
          </w:p>
        </w:tc>
        <w:tc>
          <w:tcPr>
            <w:tcW w:w="2841" w:type="dxa"/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511302</w:t>
            </w:r>
          </w:p>
        </w:tc>
      </w:tr>
      <w:tr w:rsidR="00102483" w:rsidRPr="00470678" w:rsidTr="0068248E"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grey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30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vAlign w:val="center"/>
          </w:tcPr>
          <w:p w:rsidR="00102483" w:rsidRPr="00F630DD" w:rsidRDefault="00102483" w:rsidP="006824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30DD">
              <w:rPr>
                <w:rFonts w:ascii="Times New Roman" w:hAnsi="Times New Roman" w:cs="Times New Roman"/>
                <w:color w:val="000000"/>
                <w:szCs w:val="21"/>
              </w:rPr>
              <w:t>0.929576</w:t>
            </w:r>
          </w:p>
        </w:tc>
      </w:tr>
    </w:tbl>
    <w:p w:rsidR="00102483" w:rsidRPr="00F630DD" w:rsidRDefault="00102483" w:rsidP="00102483">
      <w:pPr>
        <w:rPr>
          <w:rFonts w:ascii="Times New Roman" w:hAnsi="Times New Roman" w:cs="Times New Roman"/>
          <w:szCs w:val="21"/>
        </w:rPr>
      </w:pPr>
      <w:r w:rsidRPr="00F630DD">
        <w:rPr>
          <w:rFonts w:ascii="Times New Roman" w:hAnsi="Times New Roman" w:cs="Times New Roman"/>
          <w:szCs w:val="21"/>
        </w:rPr>
        <w:t>P*&lt;0.05, P**&lt;0.01</w:t>
      </w:r>
    </w:p>
    <w:p w:rsidR="00102483" w:rsidRDefault="00102483" w:rsidP="00102483"/>
    <w:sectPr w:rsidR="0010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483"/>
    <w:rsid w:val="00102483"/>
    <w:rsid w:val="002D7505"/>
    <w:rsid w:val="00AC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0248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024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2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0248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02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</dc:creator>
  <cp:lastModifiedBy>zhaoxin</cp:lastModifiedBy>
  <cp:revision>2</cp:revision>
  <dcterms:created xsi:type="dcterms:W3CDTF">2016-02-03T08:08:00Z</dcterms:created>
  <dcterms:modified xsi:type="dcterms:W3CDTF">2016-02-03T08:10:00Z</dcterms:modified>
</cp:coreProperties>
</file>